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D84A54" w:rsidRPr="005E5E80" w:rsidRDefault="00D84A54" w:rsidP="00D84A54">
      <w:pPr>
        <w:pStyle w:val="EndNoteBibliography0"/>
        <w:spacing w:after="0"/>
        <w:rPr>
          <w:rFonts w:ascii="Times New Roman" w:hAnsi="Times New Roman" w:cs="Times New Roman"/>
          <w:sz w:val="24"/>
          <w:szCs w:val="24"/>
        </w:rPr>
      </w:pPr>
      <w:r w:rsidRPr="005E5E80">
        <w:rPr>
          <w:rFonts w:ascii="Times New Roman" w:hAnsi="Times New Roman" w:cs="Times New Roman"/>
          <w:b/>
          <w:bCs/>
          <w:sz w:val="24"/>
          <w:szCs w:val="24"/>
        </w:rPr>
        <w:t>Supplemental Table 3:</w:t>
      </w:r>
      <w:r w:rsidRPr="005E5E80">
        <w:rPr>
          <w:rFonts w:ascii="Times New Roman" w:hAnsi="Times New Roman" w:cs="Times New Roman"/>
          <w:sz w:val="24"/>
          <w:szCs w:val="24"/>
        </w:rPr>
        <w:t xml:space="preserve"> </w:t>
      </w:r>
      <w:r w:rsidRPr="005E5E80">
        <w:rPr>
          <w:rFonts w:ascii="Times New Roman" w:hAnsi="Times New Roman" w:cs="Times New Roman"/>
          <w:b/>
          <w:bCs/>
          <w:sz w:val="24"/>
          <w:szCs w:val="24"/>
        </w:rPr>
        <w:t xml:space="preserve">Result of the correlation between </w:t>
      </w:r>
      <w:proofErr w:type="spellStart"/>
      <w:r w:rsidRPr="005E5E80">
        <w:rPr>
          <w:rFonts w:ascii="Times New Roman" w:hAnsi="Times New Roman" w:cs="Times New Roman"/>
          <w:b/>
          <w:bCs/>
          <w:sz w:val="24"/>
          <w:szCs w:val="24"/>
        </w:rPr>
        <w:t>tSNR</w:t>
      </w:r>
      <w:proofErr w:type="spellEnd"/>
      <w:r w:rsidRPr="005E5E80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Pr="005E5E80">
        <w:rPr>
          <w:rFonts w:ascii="Times New Roman" w:hAnsi="Times New Roman" w:cs="Times New Roman"/>
          <w:b/>
          <w:bCs/>
          <w:sz w:val="24"/>
          <w:szCs w:val="24"/>
        </w:rPr>
        <w:t>lFCD</w:t>
      </w:r>
      <w:proofErr w:type="spellEnd"/>
      <w:r w:rsidRPr="005E5E80">
        <w:rPr>
          <w:rFonts w:ascii="Times New Roman" w:hAnsi="Times New Roman" w:cs="Times New Roman"/>
          <w:b/>
          <w:bCs/>
          <w:sz w:val="24"/>
          <w:szCs w:val="24"/>
        </w:rPr>
        <w:t>, CMR</w:t>
      </w:r>
      <w:r w:rsidRPr="005E5E80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O2</w:t>
      </w:r>
      <w:r w:rsidRPr="005E5E80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5E5E80">
        <w:rPr>
          <w:rFonts w:ascii="Times New Roman" w:hAnsi="Times New Roman" w:cs="Times New Roman"/>
          <w:b/>
          <w:bCs/>
          <w:sz w:val="24"/>
          <w:szCs w:val="24"/>
        </w:rPr>
        <w:t>rPWR</w:t>
      </w:r>
      <w:proofErr w:type="spellEnd"/>
      <w:r w:rsidRPr="005E5E80">
        <w:rPr>
          <w:rFonts w:ascii="Times New Roman" w:hAnsi="Times New Roman" w:cs="Times New Roman"/>
          <w:b/>
          <w:bCs/>
          <w:sz w:val="24"/>
          <w:szCs w:val="24"/>
        </w:rPr>
        <w:t xml:space="preserve">, and </w:t>
      </w:r>
      <w:proofErr w:type="spellStart"/>
      <w:r w:rsidRPr="005E5E80">
        <w:rPr>
          <w:rFonts w:ascii="Times New Roman" w:hAnsi="Times New Roman" w:cs="Times New Roman"/>
          <w:b/>
          <w:bCs/>
          <w:sz w:val="24"/>
          <w:szCs w:val="24"/>
        </w:rPr>
        <w:t>rCST</w:t>
      </w:r>
      <w:proofErr w:type="spellEnd"/>
      <w:r w:rsidRPr="005E5E80">
        <w:rPr>
          <w:rFonts w:ascii="Times New Roman" w:hAnsi="Times New Roman" w:cs="Times New Roman"/>
          <w:b/>
          <w:bCs/>
          <w:sz w:val="24"/>
          <w:szCs w:val="24"/>
        </w:rPr>
        <w:t xml:space="preserve"> from mice in Awake state (n=14), paired </w:t>
      </w:r>
      <w:r w:rsidRPr="005E5E80">
        <w:rPr>
          <w:rFonts w:ascii="Times New Roman" w:hAnsi="Times New Roman" w:cs="Times New Roman"/>
          <w:b/>
          <w:bCs/>
          <w:i/>
          <w:sz w:val="24"/>
          <w:szCs w:val="24"/>
        </w:rPr>
        <w:t>t</w:t>
      </w:r>
      <w:r w:rsidRPr="005E5E80">
        <w:rPr>
          <w:rFonts w:ascii="Times New Roman" w:hAnsi="Times New Roman" w:cs="Times New Roman"/>
          <w:b/>
          <w:bCs/>
          <w:sz w:val="24"/>
          <w:szCs w:val="24"/>
        </w:rPr>
        <w:t>-tests.</w:t>
      </w:r>
      <w:r w:rsidRPr="005E5E80">
        <w:rPr>
          <w:rFonts w:ascii="Times New Roman" w:hAnsi="Times New Roman" w:cs="Times New Roman"/>
          <w:sz w:val="24"/>
          <w:szCs w:val="24"/>
        </w:rPr>
        <w:t xml:space="preserve"> Values highlighted in yellow indicate brain regions with statistically significant correlation after multiple comparison correction (</w:t>
      </w:r>
      <w:proofErr w:type="spellStart"/>
      <w:r w:rsidRPr="005E5E80">
        <w:rPr>
          <w:rFonts w:ascii="Times New Roman" w:hAnsi="Times New Roman" w:cs="Times New Roman"/>
          <w:sz w:val="24"/>
          <w:szCs w:val="24"/>
        </w:rPr>
        <w:t>SGoF</w:t>
      </w:r>
      <w:proofErr w:type="spellEnd"/>
      <w:r w:rsidRPr="005E5E80">
        <w:rPr>
          <w:rFonts w:ascii="Times New Roman" w:hAnsi="Times New Roman" w:cs="Times New Roman"/>
          <w:sz w:val="24"/>
          <w:szCs w:val="24"/>
        </w:rPr>
        <w:t>).</w:t>
      </w:r>
    </w:p>
    <w:p w:rsidR="00D84A54" w:rsidRPr="00980B21" w:rsidRDefault="00D84A54" w:rsidP="00D84A54">
      <w:pPr>
        <w:pStyle w:val="EndNoteBibliography0"/>
        <w:spacing w:after="0"/>
        <w:rPr>
          <w:rFonts w:asciiTheme="minorHAnsi" w:hAnsiTheme="minorHAnsi" w:cstheme="minorHAnsi"/>
          <w:sz w:val="21"/>
          <w:szCs w:val="21"/>
        </w:rPr>
      </w:pPr>
    </w:p>
    <w:tbl>
      <w:tblPr>
        <w:tblW w:w="650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1700"/>
      </w:tblGrid>
      <w:tr w:rsidR="00D84A54" w:rsidRPr="003B1194" w:rsidTr="00EC747F">
        <w:trPr>
          <w:trHeight w:hRule="exact" w:val="851"/>
        </w:trPr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D84A54" w:rsidRPr="003B1194" w:rsidRDefault="00D84A54" w:rsidP="00EC747F">
            <w:pPr>
              <w:widowControl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B1194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bidi="ar"/>
              </w:rPr>
              <w:t>Brain region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D84A54" w:rsidRPr="003B1194" w:rsidRDefault="00D84A54" w:rsidP="00EC747F">
            <w:pPr>
              <w:widowControl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3B1194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bidi="ar"/>
              </w:rPr>
              <w:t>lFCD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D84A54" w:rsidRPr="003B1194" w:rsidRDefault="00D84A54" w:rsidP="00EC747F">
            <w:pPr>
              <w:widowControl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B1194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bidi="ar"/>
              </w:rPr>
              <w:t>CMR</w:t>
            </w:r>
            <w:r w:rsidRPr="003B1194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vertAlign w:val="subscript"/>
                <w:lang w:bidi="ar"/>
              </w:rPr>
              <w:t>O2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D84A54" w:rsidRPr="003B1194" w:rsidRDefault="00D84A54" w:rsidP="00EC747F">
            <w:pPr>
              <w:widowControl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3B1194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bidi="ar"/>
              </w:rPr>
              <w:t>rPWR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D84A54" w:rsidRPr="003B1194" w:rsidRDefault="00D84A54" w:rsidP="00EC747F">
            <w:pPr>
              <w:widowControl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3B1194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bidi="ar"/>
              </w:rPr>
              <w:t>rCST</w:t>
            </w:r>
            <w:proofErr w:type="spellEnd"/>
          </w:p>
        </w:tc>
        <w:tc>
          <w:tcPr>
            <w:tcW w:w="17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D84A54" w:rsidRPr="003B1194" w:rsidRDefault="00D84A54" w:rsidP="00EC747F">
            <w:pPr>
              <w:widowControl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B1194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bidi="ar"/>
              </w:rPr>
              <w:t xml:space="preserve">Mean fMRI </w:t>
            </w:r>
            <w:proofErr w:type="spellStart"/>
            <w:r w:rsidRPr="003B1194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bidi="ar"/>
              </w:rPr>
              <w:t>tSNR</w:t>
            </w:r>
            <w:proofErr w:type="spellEnd"/>
          </w:p>
        </w:tc>
      </w:tr>
      <w:tr w:rsidR="00D84A54" w:rsidRPr="005E5E80" w:rsidTr="00EC747F">
        <w:trPr>
          <w:trHeight w:hRule="exact" w:val="340"/>
        </w:trPr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84A54" w:rsidRPr="003B1194" w:rsidRDefault="00D84A54" w:rsidP="00EC747F">
            <w:pPr>
              <w:widowControl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B1194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bidi="ar"/>
              </w:rPr>
              <w:t>FRP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16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31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02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21</w:t>
            </w:r>
          </w:p>
        </w:tc>
        <w:tc>
          <w:tcPr>
            <w:tcW w:w="17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4.05</w:t>
            </w:r>
          </w:p>
        </w:tc>
      </w:tr>
      <w:tr w:rsidR="00D84A54" w:rsidRPr="005E5E80" w:rsidTr="00EC747F">
        <w:trPr>
          <w:trHeight w:hRule="exact" w:val="284"/>
        </w:trPr>
        <w:tc>
          <w:tcPr>
            <w:tcW w:w="960" w:type="dxa"/>
            <w:shd w:val="clear" w:color="auto" w:fill="FFFFFF"/>
            <w:noWrap/>
            <w:vAlign w:val="center"/>
          </w:tcPr>
          <w:p w:rsidR="00D84A54" w:rsidRPr="003B1194" w:rsidRDefault="00D84A54" w:rsidP="00EC747F">
            <w:pPr>
              <w:widowControl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B1194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bidi="ar"/>
              </w:rPr>
              <w:t>MO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14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06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08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25</w:t>
            </w:r>
          </w:p>
        </w:tc>
        <w:tc>
          <w:tcPr>
            <w:tcW w:w="170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3.32</w:t>
            </w:r>
          </w:p>
        </w:tc>
      </w:tr>
      <w:tr w:rsidR="00D84A54" w:rsidRPr="005E5E80" w:rsidTr="00EC747F">
        <w:trPr>
          <w:trHeight w:hRule="exact" w:val="284"/>
        </w:trPr>
        <w:tc>
          <w:tcPr>
            <w:tcW w:w="960" w:type="dxa"/>
            <w:shd w:val="clear" w:color="auto" w:fill="FFFFFF"/>
            <w:noWrap/>
            <w:vAlign w:val="center"/>
          </w:tcPr>
          <w:p w:rsidR="00D84A54" w:rsidRPr="003B1194" w:rsidRDefault="00D84A54" w:rsidP="00EC747F">
            <w:pPr>
              <w:widowControl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B1194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bidi="ar"/>
              </w:rPr>
              <w:t>SS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14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20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40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18</w:t>
            </w:r>
          </w:p>
        </w:tc>
        <w:tc>
          <w:tcPr>
            <w:tcW w:w="170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3.06</w:t>
            </w:r>
          </w:p>
        </w:tc>
      </w:tr>
      <w:tr w:rsidR="00D84A54" w:rsidRPr="005E5E80" w:rsidTr="00EC747F">
        <w:trPr>
          <w:trHeight w:hRule="exact" w:val="284"/>
        </w:trPr>
        <w:tc>
          <w:tcPr>
            <w:tcW w:w="960" w:type="dxa"/>
            <w:shd w:val="clear" w:color="auto" w:fill="FFFFFF"/>
            <w:noWrap/>
            <w:vAlign w:val="center"/>
          </w:tcPr>
          <w:p w:rsidR="00D84A54" w:rsidRPr="003B1194" w:rsidRDefault="00D84A54" w:rsidP="00EC747F">
            <w:pPr>
              <w:widowControl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B1194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bidi="ar"/>
              </w:rPr>
              <w:t>GU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52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highlight w:val="yellow"/>
                <w:lang w:bidi="ar"/>
              </w:rPr>
              <w:t>-0.80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72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61</w:t>
            </w:r>
          </w:p>
        </w:tc>
        <w:tc>
          <w:tcPr>
            <w:tcW w:w="170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2.88</w:t>
            </w:r>
          </w:p>
        </w:tc>
      </w:tr>
      <w:tr w:rsidR="00D84A54" w:rsidRPr="005E5E80" w:rsidTr="00EC747F">
        <w:trPr>
          <w:trHeight w:hRule="exact" w:val="284"/>
        </w:trPr>
        <w:tc>
          <w:tcPr>
            <w:tcW w:w="960" w:type="dxa"/>
            <w:shd w:val="clear" w:color="auto" w:fill="FFFFFF"/>
            <w:noWrap/>
            <w:vAlign w:val="center"/>
          </w:tcPr>
          <w:p w:rsidR="00D84A54" w:rsidRPr="003B1194" w:rsidRDefault="00D84A54" w:rsidP="00EC747F">
            <w:pPr>
              <w:widowControl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B1194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bidi="ar"/>
              </w:rPr>
              <w:t>VISC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20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52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54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30</w:t>
            </w:r>
          </w:p>
        </w:tc>
        <w:tc>
          <w:tcPr>
            <w:tcW w:w="170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2.50</w:t>
            </w:r>
          </w:p>
        </w:tc>
      </w:tr>
      <w:tr w:rsidR="00D84A54" w:rsidRPr="005E5E80" w:rsidTr="00EC747F">
        <w:trPr>
          <w:trHeight w:hRule="exact" w:val="284"/>
        </w:trPr>
        <w:tc>
          <w:tcPr>
            <w:tcW w:w="960" w:type="dxa"/>
            <w:shd w:val="clear" w:color="auto" w:fill="FFFFFF"/>
            <w:noWrap/>
            <w:vAlign w:val="center"/>
          </w:tcPr>
          <w:p w:rsidR="00D84A54" w:rsidRPr="003B1194" w:rsidRDefault="00D84A54" w:rsidP="00EC747F">
            <w:pPr>
              <w:widowControl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B1194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bidi="ar"/>
              </w:rPr>
              <w:t>AUD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07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32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13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26</w:t>
            </w:r>
          </w:p>
        </w:tc>
        <w:tc>
          <w:tcPr>
            <w:tcW w:w="170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3.14</w:t>
            </w:r>
          </w:p>
        </w:tc>
      </w:tr>
      <w:tr w:rsidR="00D84A54" w:rsidRPr="005E5E80" w:rsidTr="00EC747F">
        <w:trPr>
          <w:trHeight w:hRule="exact" w:val="284"/>
        </w:trPr>
        <w:tc>
          <w:tcPr>
            <w:tcW w:w="960" w:type="dxa"/>
            <w:shd w:val="clear" w:color="auto" w:fill="FFFFFF"/>
            <w:noWrap/>
            <w:vAlign w:val="center"/>
          </w:tcPr>
          <w:p w:rsidR="00D84A54" w:rsidRPr="003B1194" w:rsidRDefault="00D84A54" w:rsidP="00EC747F">
            <w:pPr>
              <w:widowControl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B1194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bidi="ar"/>
              </w:rPr>
              <w:t>VIS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16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33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42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11</w:t>
            </w:r>
          </w:p>
        </w:tc>
        <w:tc>
          <w:tcPr>
            <w:tcW w:w="170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1.99</w:t>
            </w:r>
          </w:p>
        </w:tc>
      </w:tr>
      <w:tr w:rsidR="00D84A54" w:rsidRPr="005E5E80" w:rsidTr="00EC747F">
        <w:trPr>
          <w:trHeight w:hRule="exact" w:val="284"/>
        </w:trPr>
        <w:tc>
          <w:tcPr>
            <w:tcW w:w="960" w:type="dxa"/>
            <w:shd w:val="clear" w:color="auto" w:fill="FFFFFF"/>
            <w:noWrap/>
            <w:vAlign w:val="center"/>
          </w:tcPr>
          <w:p w:rsidR="00D84A54" w:rsidRPr="003B1194" w:rsidRDefault="00D84A54" w:rsidP="00EC747F">
            <w:pPr>
              <w:widowControl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B1194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bidi="ar"/>
              </w:rPr>
              <w:t>ACA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50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12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13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02</w:t>
            </w:r>
          </w:p>
        </w:tc>
        <w:tc>
          <w:tcPr>
            <w:tcW w:w="170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7.46</w:t>
            </w:r>
          </w:p>
        </w:tc>
      </w:tr>
      <w:tr w:rsidR="00D84A54" w:rsidRPr="005E5E80" w:rsidTr="00EC747F">
        <w:trPr>
          <w:trHeight w:hRule="exact" w:val="284"/>
        </w:trPr>
        <w:tc>
          <w:tcPr>
            <w:tcW w:w="960" w:type="dxa"/>
            <w:shd w:val="clear" w:color="auto" w:fill="FFFFFF"/>
            <w:noWrap/>
            <w:vAlign w:val="center"/>
          </w:tcPr>
          <w:p w:rsidR="00D84A54" w:rsidRPr="003B1194" w:rsidRDefault="00D84A54" w:rsidP="00EC747F">
            <w:pPr>
              <w:widowControl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B1194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bidi="ar"/>
              </w:rPr>
              <w:t>PL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39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49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19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30</w:t>
            </w:r>
          </w:p>
        </w:tc>
        <w:tc>
          <w:tcPr>
            <w:tcW w:w="170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8.10</w:t>
            </w:r>
          </w:p>
        </w:tc>
      </w:tr>
      <w:tr w:rsidR="00D84A54" w:rsidRPr="005E5E80" w:rsidTr="00EC747F">
        <w:trPr>
          <w:trHeight w:hRule="exact" w:val="284"/>
        </w:trPr>
        <w:tc>
          <w:tcPr>
            <w:tcW w:w="960" w:type="dxa"/>
            <w:shd w:val="clear" w:color="auto" w:fill="FFFFFF"/>
            <w:noWrap/>
            <w:vAlign w:val="center"/>
          </w:tcPr>
          <w:p w:rsidR="00D84A54" w:rsidRPr="003B1194" w:rsidRDefault="00D84A54" w:rsidP="00EC747F">
            <w:pPr>
              <w:widowControl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B1194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bidi="ar"/>
              </w:rPr>
              <w:t>ILA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06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06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10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03</w:t>
            </w:r>
          </w:p>
        </w:tc>
        <w:tc>
          <w:tcPr>
            <w:tcW w:w="170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13.14</w:t>
            </w:r>
          </w:p>
        </w:tc>
      </w:tr>
      <w:tr w:rsidR="00D84A54" w:rsidRPr="005E5E80" w:rsidTr="00EC747F">
        <w:trPr>
          <w:trHeight w:hRule="exact" w:val="284"/>
        </w:trPr>
        <w:tc>
          <w:tcPr>
            <w:tcW w:w="960" w:type="dxa"/>
            <w:shd w:val="clear" w:color="auto" w:fill="FFFFFF"/>
            <w:noWrap/>
            <w:vAlign w:val="center"/>
          </w:tcPr>
          <w:p w:rsidR="00D84A54" w:rsidRPr="003B1194" w:rsidRDefault="00D84A54" w:rsidP="00EC747F">
            <w:pPr>
              <w:widowControl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B1194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bidi="ar"/>
              </w:rPr>
              <w:t>ORB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16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33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09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01</w:t>
            </w:r>
          </w:p>
        </w:tc>
        <w:tc>
          <w:tcPr>
            <w:tcW w:w="170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7.42</w:t>
            </w:r>
          </w:p>
        </w:tc>
      </w:tr>
      <w:tr w:rsidR="00D84A54" w:rsidRPr="005E5E80" w:rsidTr="00EC747F">
        <w:trPr>
          <w:trHeight w:hRule="exact" w:val="284"/>
        </w:trPr>
        <w:tc>
          <w:tcPr>
            <w:tcW w:w="960" w:type="dxa"/>
            <w:shd w:val="clear" w:color="auto" w:fill="FFFFFF"/>
            <w:noWrap/>
            <w:vAlign w:val="center"/>
          </w:tcPr>
          <w:p w:rsidR="00D84A54" w:rsidRPr="003B1194" w:rsidRDefault="00D84A54" w:rsidP="00EC747F">
            <w:pPr>
              <w:widowControl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B1194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bidi="ar"/>
              </w:rPr>
              <w:t>AI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30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43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04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02</w:t>
            </w:r>
          </w:p>
        </w:tc>
        <w:tc>
          <w:tcPr>
            <w:tcW w:w="170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2.69</w:t>
            </w:r>
          </w:p>
        </w:tc>
      </w:tr>
      <w:tr w:rsidR="00D84A54" w:rsidRPr="005E5E80" w:rsidTr="00EC747F">
        <w:trPr>
          <w:trHeight w:hRule="exact" w:val="284"/>
        </w:trPr>
        <w:tc>
          <w:tcPr>
            <w:tcW w:w="960" w:type="dxa"/>
            <w:shd w:val="clear" w:color="auto" w:fill="FFFFFF"/>
            <w:noWrap/>
            <w:vAlign w:val="center"/>
          </w:tcPr>
          <w:p w:rsidR="00D84A54" w:rsidRPr="003B1194" w:rsidRDefault="00D84A54" w:rsidP="00EC747F">
            <w:pPr>
              <w:widowControl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B1194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bidi="ar"/>
              </w:rPr>
              <w:t>RSP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58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37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25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50</w:t>
            </w:r>
          </w:p>
        </w:tc>
        <w:tc>
          <w:tcPr>
            <w:tcW w:w="170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2.06</w:t>
            </w:r>
          </w:p>
        </w:tc>
      </w:tr>
      <w:tr w:rsidR="00D84A54" w:rsidRPr="005E5E80" w:rsidTr="00EC747F">
        <w:trPr>
          <w:trHeight w:hRule="exact" w:val="284"/>
        </w:trPr>
        <w:tc>
          <w:tcPr>
            <w:tcW w:w="960" w:type="dxa"/>
            <w:shd w:val="clear" w:color="auto" w:fill="FFFFFF"/>
            <w:noWrap/>
            <w:vAlign w:val="center"/>
          </w:tcPr>
          <w:p w:rsidR="00D84A54" w:rsidRPr="003B1194" w:rsidRDefault="00D84A54" w:rsidP="00EC747F">
            <w:pPr>
              <w:widowControl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3B1194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bidi="ar"/>
              </w:rPr>
              <w:t>PTLp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50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highlight w:val="yellow"/>
                <w:lang w:bidi="ar"/>
              </w:rPr>
              <w:t>-0.80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61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77</w:t>
            </w:r>
          </w:p>
        </w:tc>
        <w:tc>
          <w:tcPr>
            <w:tcW w:w="170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2.03</w:t>
            </w:r>
          </w:p>
        </w:tc>
      </w:tr>
      <w:tr w:rsidR="00D84A54" w:rsidRPr="005E5E80" w:rsidTr="00EC747F">
        <w:trPr>
          <w:trHeight w:hRule="exact" w:val="284"/>
        </w:trPr>
        <w:tc>
          <w:tcPr>
            <w:tcW w:w="960" w:type="dxa"/>
            <w:shd w:val="clear" w:color="auto" w:fill="FFFFFF"/>
            <w:noWrap/>
            <w:vAlign w:val="center"/>
          </w:tcPr>
          <w:p w:rsidR="00D84A54" w:rsidRPr="003B1194" w:rsidRDefault="00D84A54" w:rsidP="00EC747F">
            <w:pPr>
              <w:widowControl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3B1194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bidi="ar"/>
              </w:rPr>
              <w:t>TEa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09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41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24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43</w:t>
            </w:r>
          </w:p>
        </w:tc>
        <w:tc>
          <w:tcPr>
            <w:tcW w:w="170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2.14</w:t>
            </w:r>
          </w:p>
        </w:tc>
      </w:tr>
      <w:tr w:rsidR="00D84A54" w:rsidRPr="005E5E80" w:rsidTr="00EC747F">
        <w:trPr>
          <w:trHeight w:hRule="exact" w:val="284"/>
        </w:trPr>
        <w:tc>
          <w:tcPr>
            <w:tcW w:w="960" w:type="dxa"/>
            <w:shd w:val="clear" w:color="auto" w:fill="FFFFFF"/>
            <w:noWrap/>
            <w:vAlign w:val="center"/>
          </w:tcPr>
          <w:p w:rsidR="00D84A54" w:rsidRPr="003B1194" w:rsidRDefault="00D84A54" w:rsidP="00EC747F">
            <w:pPr>
              <w:widowControl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B1194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bidi="ar"/>
              </w:rPr>
              <w:t>PERI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29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41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17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40</w:t>
            </w:r>
          </w:p>
        </w:tc>
        <w:tc>
          <w:tcPr>
            <w:tcW w:w="170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2.05</w:t>
            </w:r>
          </w:p>
        </w:tc>
      </w:tr>
      <w:tr w:rsidR="00D84A54" w:rsidRPr="005E5E80" w:rsidTr="00EC747F">
        <w:trPr>
          <w:trHeight w:hRule="exact" w:val="284"/>
        </w:trPr>
        <w:tc>
          <w:tcPr>
            <w:tcW w:w="960" w:type="dxa"/>
            <w:shd w:val="clear" w:color="auto" w:fill="FFFFFF"/>
            <w:noWrap/>
            <w:vAlign w:val="center"/>
          </w:tcPr>
          <w:p w:rsidR="00D84A54" w:rsidRPr="003B1194" w:rsidRDefault="00D84A54" w:rsidP="00EC747F">
            <w:pPr>
              <w:widowControl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B1194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bidi="ar"/>
              </w:rPr>
              <w:t>ECT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28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41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32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27</w:t>
            </w:r>
          </w:p>
        </w:tc>
        <w:tc>
          <w:tcPr>
            <w:tcW w:w="170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2.44</w:t>
            </w:r>
          </w:p>
        </w:tc>
      </w:tr>
      <w:tr w:rsidR="00D84A54" w:rsidRPr="005E5E80" w:rsidTr="00EC747F">
        <w:trPr>
          <w:trHeight w:hRule="exact" w:val="284"/>
        </w:trPr>
        <w:tc>
          <w:tcPr>
            <w:tcW w:w="960" w:type="dxa"/>
            <w:shd w:val="clear" w:color="auto" w:fill="FFFFFF"/>
            <w:noWrap/>
            <w:vAlign w:val="center"/>
          </w:tcPr>
          <w:p w:rsidR="00D84A54" w:rsidRPr="003B1194" w:rsidRDefault="00D84A54" w:rsidP="00EC747F">
            <w:pPr>
              <w:widowControl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B1194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bidi="ar"/>
              </w:rPr>
              <w:t>OLF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18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30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13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10</w:t>
            </w:r>
          </w:p>
        </w:tc>
        <w:tc>
          <w:tcPr>
            <w:tcW w:w="170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1.60</w:t>
            </w:r>
          </w:p>
        </w:tc>
      </w:tr>
      <w:tr w:rsidR="00D84A54" w:rsidRPr="005E5E80" w:rsidTr="00EC747F">
        <w:trPr>
          <w:trHeight w:hRule="exact" w:val="284"/>
        </w:trPr>
        <w:tc>
          <w:tcPr>
            <w:tcW w:w="960" w:type="dxa"/>
            <w:shd w:val="clear" w:color="auto" w:fill="FFFFFF"/>
            <w:noWrap/>
            <w:vAlign w:val="center"/>
          </w:tcPr>
          <w:p w:rsidR="00D84A54" w:rsidRPr="003B1194" w:rsidRDefault="00D84A54" w:rsidP="00EC747F">
            <w:pPr>
              <w:widowControl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B1194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bidi="ar"/>
              </w:rPr>
              <w:t>HPF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43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38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04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18</w:t>
            </w:r>
          </w:p>
        </w:tc>
        <w:tc>
          <w:tcPr>
            <w:tcW w:w="170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1.84</w:t>
            </w:r>
          </w:p>
        </w:tc>
      </w:tr>
      <w:tr w:rsidR="00D84A54" w:rsidRPr="005E5E80" w:rsidTr="00EC747F">
        <w:trPr>
          <w:trHeight w:hRule="exact" w:val="284"/>
        </w:trPr>
        <w:tc>
          <w:tcPr>
            <w:tcW w:w="960" w:type="dxa"/>
            <w:shd w:val="clear" w:color="auto" w:fill="FFFFFF"/>
            <w:noWrap/>
            <w:vAlign w:val="center"/>
          </w:tcPr>
          <w:p w:rsidR="00D84A54" w:rsidRPr="003B1194" w:rsidRDefault="00D84A54" w:rsidP="00EC747F">
            <w:pPr>
              <w:widowControl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 w:hint="eastAsia"/>
                <w:bCs/>
                <w:color w:val="000000"/>
                <w:szCs w:val="22"/>
                <w:lang w:bidi="ar"/>
              </w:rPr>
              <w:t>C</w:t>
            </w:r>
            <w:r w:rsidRPr="003B1194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bidi="ar"/>
              </w:rPr>
              <w:t>TXsp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45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highlight w:val="yellow"/>
                <w:lang w:bidi="ar"/>
              </w:rPr>
              <w:t>-0.72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47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08</w:t>
            </w:r>
          </w:p>
        </w:tc>
        <w:tc>
          <w:tcPr>
            <w:tcW w:w="170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2.02</w:t>
            </w:r>
          </w:p>
        </w:tc>
      </w:tr>
      <w:tr w:rsidR="00D84A54" w:rsidRPr="005E5E80" w:rsidTr="00EC747F">
        <w:trPr>
          <w:trHeight w:hRule="exact" w:val="284"/>
        </w:trPr>
        <w:tc>
          <w:tcPr>
            <w:tcW w:w="960" w:type="dxa"/>
            <w:shd w:val="clear" w:color="auto" w:fill="FFFFFF"/>
            <w:noWrap/>
            <w:vAlign w:val="center"/>
          </w:tcPr>
          <w:p w:rsidR="00D84A54" w:rsidRPr="003B1194" w:rsidRDefault="00D84A54" w:rsidP="00EC747F">
            <w:pPr>
              <w:widowControl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B1194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bidi="ar"/>
              </w:rPr>
              <w:t>STR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09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56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04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48</w:t>
            </w:r>
          </w:p>
        </w:tc>
        <w:tc>
          <w:tcPr>
            <w:tcW w:w="170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4.46</w:t>
            </w:r>
          </w:p>
        </w:tc>
      </w:tr>
      <w:tr w:rsidR="00D84A54" w:rsidRPr="005E5E80" w:rsidTr="00EC747F">
        <w:trPr>
          <w:trHeight w:hRule="exact" w:val="284"/>
        </w:trPr>
        <w:tc>
          <w:tcPr>
            <w:tcW w:w="960" w:type="dxa"/>
            <w:shd w:val="clear" w:color="auto" w:fill="FFFFFF"/>
            <w:noWrap/>
            <w:vAlign w:val="center"/>
          </w:tcPr>
          <w:p w:rsidR="00D84A54" w:rsidRPr="003B1194" w:rsidRDefault="00D84A54" w:rsidP="00EC747F">
            <w:pPr>
              <w:widowControl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B1194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bidi="ar"/>
              </w:rPr>
              <w:t>PAL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22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42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30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59</w:t>
            </w:r>
          </w:p>
        </w:tc>
        <w:tc>
          <w:tcPr>
            <w:tcW w:w="170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6.54</w:t>
            </w:r>
          </w:p>
        </w:tc>
      </w:tr>
      <w:tr w:rsidR="00D84A54" w:rsidRPr="005E5E80" w:rsidTr="00EC747F">
        <w:trPr>
          <w:trHeight w:hRule="exact" w:val="284"/>
        </w:trPr>
        <w:tc>
          <w:tcPr>
            <w:tcW w:w="960" w:type="dxa"/>
            <w:shd w:val="clear" w:color="auto" w:fill="FFFFFF"/>
            <w:noWrap/>
            <w:vAlign w:val="center"/>
          </w:tcPr>
          <w:p w:rsidR="00D84A54" w:rsidRPr="003B1194" w:rsidRDefault="00D84A54" w:rsidP="00EC747F">
            <w:pPr>
              <w:widowControl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B1194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bidi="ar"/>
              </w:rPr>
              <w:t>TH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17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highlight w:val="yellow"/>
                <w:lang w:bidi="ar"/>
              </w:rPr>
              <w:t>-0.72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22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22</w:t>
            </w:r>
          </w:p>
        </w:tc>
        <w:tc>
          <w:tcPr>
            <w:tcW w:w="170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8.68</w:t>
            </w:r>
          </w:p>
        </w:tc>
      </w:tr>
      <w:tr w:rsidR="00D84A54" w:rsidRPr="005E5E80" w:rsidTr="00EC747F">
        <w:trPr>
          <w:trHeight w:hRule="exact" w:val="284"/>
        </w:trPr>
        <w:tc>
          <w:tcPr>
            <w:tcW w:w="960" w:type="dxa"/>
            <w:shd w:val="clear" w:color="auto" w:fill="FFFFFF"/>
            <w:noWrap/>
            <w:vAlign w:val="center"/>
          </w:tcPr>
          <w:p w:rsidR="00D84A54" w:rsidRPr="003B1194" w:rsidRDefault="00D84A54" w:rsidP="00EC747F">
            <w:pPr>
              <w:widowControl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B1194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bidi="ar"/>
              </w:rPr>
              <w:t>HY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24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70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64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48</w:t>
            </w:r>
          </w:p>
        </w:tc>
        <w:tc>
          <w:tcPr>
            <w:tcW w:w="170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6.18</w:t>
            </w:r>
          </w:p>
        </w:tc>
      </w:tr>
      <w:tr w:rsidR="00D84A54" w:rsidRPr="005E5E80" w:rsidTr="00EC747F">
        <w:trPr>
          <w:trHeight w:hRule="exact" w:val="284"/>
        </w:trPr>
        <w:tc>
          <w:tcPr>
            <w:tcW w:w="960" w:type="dxa"/>
            <w:shd w:val="clear" w:color="auto" w:fill="auto"/>
            <w:noWrap/>
            <w:vAlign w:val="center"/>
          </w:tcPr>
          <w:p w:rsidR="00D84A54" w:rsidRPr="003B1194" w:rsidRDefault="00D84A54" w:rsidP="00EC747F">
            <w:pPr>
              <w:widowControl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B1194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bidi="ar"/>
              </w:rPr>
              <w:t>MB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1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3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-0.0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10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5.08</w:t>
            </w:r>
          </w:p>
        </w:tc>
      </w:tr>
      <w:tr w:rsidR="00D84A54" w:rsidRPr="005E5E80" w:rsidTr="00EC747F">
        <w:trPr>
          <w:trHeight w:hRule="exact" w:val="284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84A54" w:rsidRPr="003B1194" w:rsidRDefault="00D84A54" w:rsidP="00EC747F">
            <w:pPr>
              <w:widowControl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B1194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bidi="ar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2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19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2.29</w:t>
            </w:r>
          </w:p>
        </w:tc>
      </w:tr>
      <w:tr w:rsidR="00D84A54" w:rsidRPr="005E5E80" w:rsidTr="00EC747F">
        <w:trPr>
          <w:trHeight w:hRule="exact" w:val="284"/>
        </w:trPr>
        <w:tc>
          <w:tcPr>
            <w:tcW w:w="960" w:type="dxa"/>
            <w:shd w:val="clear" w:color="auto" w:fill="FFFFFF"/>
            <w:noWrap/>
            <w:vAlign w:val="center"/>
          </w:tcPr>
          <w:p w:rsidR="00D84A54" w:rsidRPr="003B1194" w:rsidRDefault="00D84A54" w:rsidP="00EC747F">
            <w:pPr>
              <w:widowControl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B1194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bidi="ar"/>
              </w:rPr>
              <w:t>std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31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28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31</w:t>
            </w:r>
          </w:p>
        </w:tc>
        <w:tc>
          <w:tcPr>
            <w:tcW w:w="96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25</w:t>
            </w:r>
          </w:p>
        </w:tc>
        <w:tc>
          <w:tcPr>
            <w:tcW w:w="1700" w:type="dxa"/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2.88</w:t>
            </w:r>
          </w:p>
        </w:tc>
      </w:tr>
      <w:tr w:rsidR="00D84A54" w:rsidRPr="005E5E80" w:rsidTr="00EC747F">
        <w:trPr>
          <w:trHeight w:hRule="exact" w:val="284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D84A54" w:rsidRPr="003B1194" w:rsidRDefault="00D84A54" w:rsidP="00EC747F">
            <w:pPr>
              <w:widowControl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3B1194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bidi="ar"/>
              </w:rPr>
              <w:t>p_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0.0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D84A54" w:rsidRPr="005E5E80" w:rsidRDefault="00D84A54" w:rsidP="00EC74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5E80"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 </w:t>
            </w:r>
          </w:p>
        </w:tc>
      </w:tr>
    </w:tbl>
    <w:p w:rsidR="00D84A54" w:rsidRDefault="00D84A54" w:rsidP="00D84A54">
      <w:pPr>
        <w:pStyle w:val="EndNoteBibliography0"/>
        <w:spacing w:after="0"/>
        <w:ind w:left="720" w:hanging="720"/>
        <w:rPr>
          <w:rFonts w:asciiTheme="minorHAnsi" w:hAnsiTheme="minorHAnsi" w:cstheme="minorHAnsi"/>
          <w:sz w:val="21"/>
          <w:szCs w:val="21"/>
        </w:rPr>
      </w:pPr>
    </w:p>
    <w:p w:rsidR="00D84A54" w:rsidRDefault="00D84A54" w:rsidP="00D84A54">
      <w:pPr>
        <w:pStyle w:val="EndNoteBibliography0"/>
        <w:spacing w:after="0"/>
        <w:ind w:left="720" w:hanging="720"/>
        <w:rPr>
          <w:rFonts w:asciiTheme="minorHAnsi" w:hAnsiTheme="minorHAnsi" w:cstheme="minorHAnsi"/>
          <w:sz w:val="21"/>
          <w:szCs w:val="21"/>
        </w:rPr>
      </w:pPr>
    </w:p>
    <w:p w:rsidR="00D84A54" w:rsidRDefault="00D84A54" w:rsidP="00D84A54">
      <w:pPr>
        <w:pStyle w:val="EndNoteBibliography0"/>
        <w:spacing w:after="0"/>
        <w:ind w:left="720" w:hanging="720"/>
        <w:rPr>
          <w:rFonts w:asciiTheme="minorHAnsi" w:hAnsiTheme="minorHAnsi" w:cstheme="minorHAnsi"/>
          <w:sz w:val="21"/>
          <w:szCs w:val="21"/>
        </w:rPr>
      </w:pPr>
    </w:p>
    <w:p w:rsidR="00BC4F25" w:rsidRDefault="00BC4F25"/>
    <w:sectPr w:rsidR="00BC4F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2"/>
  <w:bordersDoNotSurroundHeader/>
  <w:bordersDoNotSurroundFooter/>
  <w:proofState w:spelling="clean" w:grammar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A54"/>
    <w:rsid w:val="00006DD1"/>
    <w:rsid w:val="000807CC"/>
    <w:rsid w:val="000975D4"/>
    <w:rsid w:val="000C2F78"/>
    <w:rsid w:val="000F6C94"/>
    <w:rsid w:val="00131E25"/>
    <w:rsid w:val="001371C9"/>
    <w:rsid w:val="00175D03"/>
    <w:rsid w:val="001A30DF"/>
    <w:rsid w:val="001C7455"/>
    <w:rsid w:val="00272DA9"/>
    <w:rsid w:val="002801B1"/>
    <w:rsid w:val="002A774F"/>
    <w:rsid w:val="002B722D"/>
    <w:rsid w:val="00322404"/>
    <w:rsid w:val="0032541D"/>
    <w:rsid w:val="00350517"/>
    <w:rsid w:val="00381988"/>
    <w:rsid w:val="00392188"/>
    <w:rsid w:val="003A4372"/>
    <w:rsid w:val="003F1C79"/>
    <w:rsid w:val="00425984"/>
    <w:rsid w:val="004532C4"/>
    <w:rsid w:val="0046529C"/>
    <w:rsid w:val="004805C2"/>
    <w:rsid w:val="004D296E"/>
    <w:rsid w:val="005449E8"/>
    <w:rsid w:val="005F0BB7"/>
    <w:rsid w:val="005F3EB7"/>
    <w:rsid w:val="00604696"/>
    <w:rsid w:val="006524C1"/>
    <w:rsid w:val="006815F9"/>
    <w:rsid w:val="006B01F1"/>
    <w:rsid w:val="006C5FE9"/>
    <w:rsid w:val="006D4415"/>
    <w:rsid w:val="006D6B66"/>
    <w:rsid w:val="00732520"/>
    <w:rsid w:val="00742F42"/>
    <w:rsid w:val="00746955"/>
    <w:rsid w:val="00771A09"/>
    <w:rsid w:val="0079590B"/>
    <w:rsid w:val="007C3EB4"/>
    <w:rsid w:val="007D10B9"/>
    <w:rsid w:val="007D35D7"/>
    <w:rsid w:val="007F0110"/>
    <w:rsid w:val="00804416"/>
    <w:rsid w:val="008959E0"/>
    <w:rsid w:val="008A3313"/>
    <w:rsid w:val="008D2ED4"/>
    <w:rsid w:val="008F05EC"/>
    <w:rsid w:val="00907E5B"/>
    <w:rsid w:val="00915A2E"/>
    <w:rsid w:val="009753E5"/>
    <w:rsid w:val="009757D2"/>
    <w:rsid w:val="009865D1"/>
    <w:rsid w:val="009A0977"/>
    <w:rsid w:val="009E2EF8"/>
    <w:rsid w:val="00A0031F"/>
    <w:rsid w:val="00A30E4F"/>
    <w:rsid w:val="00AF0093"/>
    <w:rsid w:val="00AF764C"/>
    <w:rsid w:val="00B01276"/>
    <w:rsid w:val="00B13CEF"/>
    <w:rsid w:val="00B5316A"/>
    <w:rsid w:val="00B66753"/>
    <w:rsid w:val="00BB7A89"/>
    <w:rsid w:val="00BC4F25"/>
    <w:rsid w:val="00BC5D8C"/>
    <w:rsid w:val="00BE5DCF"/>
    <w:rsid w:val="00C20D3F"/>
    <w:rsid w:val="00C31F93"/>
    <w:rsid w:val="00C453FF"/>
    <w:rsid w:val="00C501C2"/>
    <w:rsid w:val="00C5575F"/>
    <w:rsid w:val="00C662EB"/>
    <w:rsid w:val="00C672DB"/>
    <w:rsid w:val="00C7425B"/>
    <w:rsid w:val="00CC2ECD"/>
    <w:rsid w:val="00CF7A80"/>
    <w:rsid w:val="00D52A2A"/>
    <w:rsid w:val="00D84A54"/>
    <w:rsid w:val="00D86649"/>
    <w:rsid w:val="00D878F7"/>
    <w:rsid w:val="00DC48F6"/>
    <w:rsid w:val="00DE630C"/>
    <w:rsid w:val="00DF22BC"/>
    <w:rsid w:val="00E15C86"/>
    <w:rsid w:val="00E9084A"/>
    <w:rsid w:val="00E96979"/>
    <w:rsid w:val="00EA5EFB"/>
    <w:rsid w:val="00EB07BB"/>
    <w:rsid w:val="00ED2772"/>
    <w:rsid w:val="00F307CC"/>
    <w:rsid w:val="00F31E22"/>
    <w:rsid w:val="00F62C26"/>
    <w:rsid w:val="00F91B55"/>
    <w:rsid w:val="00FD18FB"/>
    <w:rsid w:val="00FD6ACC"/>
    <w:rsid w:val="00FE1288"/>
    <w:rsid w:val="00FE3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188B73"/>
  <w15:chartTrackingRefBased/>
  <w15:docId w15:val="{66E6B20F-BD95-EA4B-8551-AD4285246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4A5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EndNoteBibliography">
    <w:name w:val="EndNote Bibliography 字符"/>
    <w:basedOn w:val="a0"/>
    <w:link w:val="EndNoteBibliography0"/>
    <w:rsid w:val="00D84A54"/>
    <w:rPr>
      <w:rFonts w:ascii="Calibri" w:hAnsi="Calibri" w:cs="Calibri"/>
      <w:szCs w:val="22"/>
    </w:rPr>
  </w:style>
  <w:style w:type="paragraph" w:customStyle="1" w:styleId="EndNoteBibliography0">
    <w:name w:val="EndNote Bibliography"/>
    <w:basedOn w:val="a"/>
    <w:link w:val="EndNoteBibliography"/>
    <w:rsid w:val="00D84A54"/>
    <w:pPr>
      <w:widowControl/>
      <w:spacing w:line="240" w:lineRule="auto"/>
    </w:pPr>
    <w:rPr>
      <w:rFonts w:ascii="Calibri" w:hAnsi="Calibri" w:cs="Calibri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2634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3</Characters>
  <Application>Microsoft Office Word</Application>
  <DocSecurity>0</DocSecurity>
  <Lines>8</Lines>
  <Paragraphs>2</Paragraphs>
  <ScaleCrop>false</ScaleCrop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angda@shanghaitech.edu.cn</cp:lastModifiedBy>
  <cp:revision>1</cp:revision>
  <dcterms:created xsi:type="dcterms:W3CDTF">2025-03-06T07:36:00Z</dcterms:created>
  <dcterms:modified xsi:type="dcterms:W3CDTF">2025-03-06T07:36:00Z</dcterms:modified>
</cp:coreProperties>
</file>